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0B1C4" w14:textId="07D95889" w:rsidR="00E97177" w:rsidRPr="00693B82" w:rsidRDefault="00E97177" w:rsidP="00E97177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S3 </w:t>
      </w:r>
      <w:r w:rsidRPr="00693B82">
        <w:rPr>
          <w:rFonts w:ascii="Arial" w:hAnsi="Arial" w:cs="Arial"/>
          <w:b/>
          <w:bCs/>
          <w:sz w:val="18"/>
          <w:szCs w:val="18"/>
        </w:rPr>
        <w:t>Table: Description of the 20 deceased participants among people living with HIV with symptoms of TB or of COVID-19</w:t>
      </w:r>
      <w:r>
        <w:rPr>
          <w:rFonts w:ascii="Arial" w:hAnsi="Arial" w:cs="Arial"/>
          <w:b/>
          <w:bCs/>
          <w:sz w:val="18"/>
          <w:szCs w:val="18"/>
        </w:rPr>
        <w:t>.</w:t>
      </w:r>
      <w:r w:rsidRPr="00693B82">
        <w:rPr>
          <w:rFonts w:ascii="Arial" w:hAnsi="Arial" w:cs="Arial"/>
          <w:b/>
          <w:bCs/>
          <w:sz w:val="18"/>
          <w:szCs w:val="18"/>
        </w:rPr>
        <w:t xml:space="preserve"> </w:t>
      </w:r>
    </w:p>
    <w:tbl>
      <w:tblPr>
        <w:tblW w:w="506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180"/>
        <w:gridCol w:w="1276"/>
        <w:gridCol w:w="796"/>
        <w:gridCol w:w="752"/>
        <w:gridCol w:w="727"/>
        <w:gridCol w:w="749"/>
        <w:gridCol w:w="958"/>
        <w:gridCol w:w="1030"/>
        <w:gridCol w:w="855"/>
        <w:gridCol w:w="1052"/>
        <w:gridCol w:w="1311"/>
        <w:gridCol w:w="852"/>
        <w:gridCol w:w="2846"/>
      </w:tblGrid>
      <w:tr w:rsidR="00E97177" w:rsidRPr="00693B82" w14:paraId="35B7C9B2" w14:textId="77777777" w:rsidTr="00911752">
        <w:trPr>
          <w:trHeight w:val="882"/>
        </w:trPr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09482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COVID-19 &amp; TB diagnosis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DECB5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SARS-CoV-2 infection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EBF68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TB disease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1E91A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Age range (years)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848A2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Sex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765EA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Hypertension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D8D8A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Diabetes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B9E34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Seriously ill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11E22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BMI range (Kg/m2)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DF843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CD4 count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 (cells/µL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9EA33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Respiratory rate (/min)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A616C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Systolic blood pressure (mmHg)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83D3B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Months to death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1E7D5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Reported possible cause of death</w:t>
            </w:r>
          </w:p>
        </w:tc>
      </w:tr>
      <w:tr w:rsidR="00E97177" w:rsidRPr="00693B82" w14:paraId="71925D34" w14:textId="77777777" w:rsidTr="00911752">
        <w:trPr>
          <w:trHeight w:val="441"/>
        </w:trPr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7A0B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v</w:t>
            </w:r>
            <w:proofErr w:type="spellEnd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TB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E3AB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nfirmed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F1A3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nfirmed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BDE1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5-44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150A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F23B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93DB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0AE8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C431A9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EFE4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lt;20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F352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gt;20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3D11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lt;9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C2CB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A4E9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IV, TB, Covid-19 related complications</w:t>
            </w:r>
          </w:p>
        </w:tc>
      </w:tr>
      <w:tr w:rsidR="00E97177" w:rsidRPr="00693B82" w14:paraId="5530DEA0" w14:textId="77777777" w:rsidTr="00911752">
        <w:trPr>
          <w:trHeight w:val="441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7693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v</w:t>
            </w:r>
            <w:proofErr w:type="spellEnd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TB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A16C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nfirmed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72AA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robabl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DA12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5-4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B72F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6D53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EEAF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67C6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5D33F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FA32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lt;2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0FA2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gt;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678F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gt;=9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AB25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8E3E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dvanced HIV, TB, Covid-19 related complications</w:t>
            </w:r>
          </w:p>
        </w:tc>
      </w:tr>
      <w:tr w:rsidR="00E97177" w:rsidRPr="00693B82" w14:paraId="192EA509" w14:textId="77777777" w:rsidTr="00911752">
        <w:trPr>
          <w:trHeight w:val="441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94DD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v</w:t>
            </w:r>
            <w:proofErr w:type="spellEnd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TB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BBFA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nfirmed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298E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robabl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0E39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5-4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47D2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1617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2FD1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5F5C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1E9E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.5-24.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7734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lt;2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DDA3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lt;=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5E3A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lt;9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B0C2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EC92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dvanced HIV, TB</w:t>
            </w:r>
          </w:p>
        </w:tc>
      </w:tr>
      <w:tr w:rsidR="00E97177" w:rsidRPr="00693B82" w14:paraId="4F68DCA3" w14:textId="77777777" w:rsidTr="00911752">
        <w:trPr>
          <w:trHeight w:val="441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17D2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v</w:t>
            </w:r>
            <w:proofErr w:type="spellEnd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TB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AD0D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robabl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BCCB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robabl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6EE5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5-3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150A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1645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35CC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C00D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CB6F9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.5-24.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38DD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≥</w:t>
            </w: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37ED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lt;=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3711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gt;=9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7B51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9ABB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Blood transfusion reaction (reported by family)</w:t>
            </w:r>
          </w:p>
        </w:tc>
      </w:tr>
      <w:tr w:rsidR="00E97177" w:rsidRPr="00693B82" w14:paraId="76C5EB80" w14:textId="77777777" w:rsidTr="00911752">
        <w:trPr>
          <w:trHeight w:val="441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37DA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v</w:t>
            </w:r>
            <w:proofErr w:type="spellEnd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TB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697B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robabl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71DE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robabl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37DB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5-3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76BE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3AFB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6E7F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EAA3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234A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.5-24.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B0F0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lt;2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C620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lt;=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726C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gt;=9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66F0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7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C686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IV related illness</w:t>
            </w:r>
          </w:p>
        </w:tc>
      </w:tr>
      <w:tr w:rsidR="00E97177" w:rsidRPr="00693B82" w14:paraId="694DEC59" w14:textId="77777777" w:rsidTr="00911752">
        <w:trPr>
          <w:trHeight w:val="441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9220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v</w:t>
            </w:r>
            <w:proofErr w:type="spellEnd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TB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9C94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robabl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DA7E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robabl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F004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5-6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6D91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42A5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8E27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62AE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986F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B164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≥</w:t>
            </w: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25B7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lt;=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B5E5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gt;=9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F8EC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2A55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Kidney failure</w:t>
            </w:r>
          </w:p>
        </w:tc>
      </w:tr>
      <w:tr w:rsidR="00E97177" w:rsidRPr="00693B82" w14:paraId="14375716" w14:textId="77777777" w:rsidTr="00911752">
        <w:trPr>
          <w:trHeight w:val="441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063E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v</w:t>
            </w:r>
            <w:proofErr w:type="spellEnd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No TB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78A7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robabl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6986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FEC3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5-4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6AD1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7D96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BD09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CF12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C65A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.5-24.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11E2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≥</w:t>
            </w: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E4DE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gt;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E35A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lt;9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D135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AC1B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IV related illness</w:t>
            </w:r>
          </w:p>
        </w:tc>
      </w:tr>
      <w:tr w:rsidR="00E97177" w:rsidRPr="00693B82" w14:paraId="59EA86BE" w14:textId="77777777" w:rsidTr="00911752">
        <w:trPr>
          <w:trHeight w:val="441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A137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v</w:t>
            </w:r>
            <w:proofErr w:type="spellEnd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No TB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73A0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robabl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A740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3244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5-6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49D2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E570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E5F6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D3E7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0DF9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lt;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E71F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lt;2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45B0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gt;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37F9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lt;9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066C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5B8F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dvanced HIV</w:t>
            </w:r>
          </w:p>
        </w:tc>
      </w:tr>
      <w:tr w:rsidR="00E97177" w:rsidRPr="00693B82" w14:paraId="1A8DEFC3" w14:textId="77777777" w:rsidTr="00911752">
        <w:trPr>
          <w:trHeight w:val="441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025D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No </w:t>
            </w:r>
            <w:proofErr w:type="spellStart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v</w:t>
            </w:r>
            <w:proofErr w:type="spellEnd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TB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6D5F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A935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nfirmed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2BFA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5-3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C182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47BB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B0EA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0077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487A8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.5-24.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1B3D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lt;2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B984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lt;=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EC4C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gt;=9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F64D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C7E2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urdered</w:t>
            </w:r>
          </w:p>
        </w:tc>
      </w:tr>
      <w:tr w:rsidR="00E97177" w:rsidRPr="00693B82" w14:paraId="7020A505" w14:textId="77777777" w:rsidTr="00911752">
        <w:trPr>
          <w:trHeight w:val="441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CA54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No </w:t>
            </w:r>
            <w:proofErr w:type="spellStart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v</w:t>
            </w:r>
            <w:proofErr w:type="spellEnd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TB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E517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5E66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nfirmed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4DFD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5-4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C213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FA3E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DDDC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29BF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362A6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.5-24.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411C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lt;2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C1F7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gt;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DEB3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gt;=9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34D2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342D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Advanced HIV, TB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</w:t>
            </w: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emia</w:t>
            </w:r>
          </w:p>
        </w:tc>
      </w:tr>
      <w:tr w:rsidR="00E97177" w:rsidRPr="00693B82" w14:paraId="0C96A475" w14:textId="77777777" w:rsidTr="00911752">
        <w:trPr>
          <w:trHeight w:val="441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A8A1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No </w:t>
            </w:r>
            <w:proofErr w:type="spellStart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v</w:t>
            </w:r>
            <w:proofErr w:type="spellEnd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TB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ED0C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C6EB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nfirmed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EBE0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5-6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EDA8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147B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9357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5696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7437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.5-24.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0C8A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≥</w:t>
            </w: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EA91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lt;=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8DC0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gt;=9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C6C2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C94E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Multi Drug Resistan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B</w:t>
            </w:r>
          </w:p>
        </w:tc>
      </w:tr>
      <w:tr w:rsidR="00E97177" w:rsidRPr="00693B82" w14:paraId="3DAFE8DE" w14:textId="77777777" w:rsidTr="00911752">
        <w:trPr>
          <w:trHeight w:val="441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DE4B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No </w:t>
            </w:r>
            <w:proofErr w:type="spellStart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v</w:t>
            </w:r>
            <w:proofErr w:type="spellEnd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TB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A927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2910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robabl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3A3C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5-6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C72C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9F61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0F26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0683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A409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.5-24.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BBF1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lt;2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021E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lt;=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EC26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gt;=9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50EF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C693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dvanced HIV, TB, Cervical cancer</w:t>
            </w:r>
          </w:p>
        </w:tc>
      </w:tr>
      <w:tr w:rsidR="00E97177" w:rsidRPr="00693B82" w14:paraId="56B3C3F1" w14:textId="77777777" w:rsidTr="00911752">
        <w:trPr>
          <w:trHeight w:val="441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62F8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No </w:t>
            </w:r>
            <w:proofErr w:type="spellStart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v</w:t>
            </w:r>
            <w:proofErr w:type="spellEnd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TB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8129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DD29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robabl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2A82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4-5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BB67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5A21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5331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6947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809D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lt;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ED3D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≥</w:t>
            </w: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0DB5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gt;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BCB5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gt;=9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516E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D575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neumonia</w:t>
            </w:r>
          </w:p>
        </w:tc>
      </w:tr>
      <w:tr w:rsidR="00E97177" w:rsidRPr="00693B82" w14:paraId="43312902" w14:textId="77777777" w:rsidTr="00911752">
        <w:trPr>
          <w:trHeight w:val="441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D79B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No </w:t>
            </w:r>
            <w:proofErr w:type="spellStart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v</w:t>
            </w:r>
            <w:proofErr w:type="spellEnd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TB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3419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4DF1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robabl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EC7E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5-6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84BB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9D14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C303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0D26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75A72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BA21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lt;2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6159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gt;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799C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gt;=9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2D43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.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4A25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vid-19 related complications (reported by family)</w:t>
            </w:r>
          </w:p>
        </w:tc>
      </w:tr>
      <w:tr w:rsidR="00E97177" w:rsidRPr="00693B82" w14:paraId="2E1166A7" w14:textId="77777777" w:rsidTr="00911752">
        <w:trPr>
          <w:trHeight w:val="441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1B13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No </w:t>
            </w:r>
            <w:proofErr w:type="spellStart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v</w:t>
            </w:r>
            <w:proofErr w:type="spellEnd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No TB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9095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4E18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9768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5-6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3C76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3FE0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5961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B262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A32C4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.5-24.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68E4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≥</w:t>
            </w: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A494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gt;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B2FB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gt;=9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32B5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1667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IV related illness (reported by family)</w:t>
            </w:r>
          </w:p>
        </w:tc>
      </w:tr>
      <w:tr w:rsidR="00E97177" w:rsidRPr="00693B82" w14:paraId="33C7CED3" w14:textId="77777777" w:rsidTr="00911752">
        <w:trPr>
          <w:trHeight w:val="441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EA75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No </w:t>
            </w:r>
            <w:proofErr w:type="spellStart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v</w:t>
            </w:r>
            <w:proofErr w:type="spellEnd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No TB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89E2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74D8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8931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5-3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E70E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DE26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3E61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02A1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4A9D6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.5-24.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5E4B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lt;2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3E23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lt;=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84DB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gt;=9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8B9E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FFDE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iver disease (reported by family)</w:t>
            </w:r>
          </w:p>
        </w:tc>
      </w:tr>
      <w:tr w:rsidR="00E97177" w:rsidRPr="00693B82" w14:paraId="3724FF7F" w14:textId="77777777" w:rsidTr="00911752">
        <w:trPr>
          <w:trHeight w:val="441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5324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No </w:t>
            </w:r>
            <w:proofErr w:type="spellStart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v</w:t>
            </w:r>
            <w:proofErr w:type="spellEnd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No TB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416D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D906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A0B6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5-5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1E64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A59C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5639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889F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41348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.5-24.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6AA1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lt;2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622E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gt;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4152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gt;=9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D2FD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.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F27A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neumonia</w:t>
            </w:r>
          </w:p>
        </w:tc>
      </w:tr>
      <w:tr w:rsidR="00E97177" w:rsidRPr="00693B82" w14:paraId="0DFA8747" w14:textId="77777777" w:rsidTr="00911752">
        <w:trPr>
          <w:trHeight w:val="441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886D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No </w:t>
            </w:r>
            <w:proofErr w:type="spellStart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v</w:t>
            </w:r>
            <w:proofErr w:type="spellEnd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No TB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768C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8E23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8DD0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5-5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27C7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AE25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ABC4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59D6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6C91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lt;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BA0A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≥</w:t>
            </w: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D06C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gt;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A151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gt;=9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715A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9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43C4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hroat cancer</w:t>
            </w:r>
          </w:p>
        </w:tc>
      </w:tr>
      <w:tr w:rsidR="00E97177" w:rsidRPr="00693B82" w14:paraId="00EEC11A" w14:textId="77777777" w:rsidTr="00911752">
        <w:trPr>
          <w:trHeight w:val="441"/>
        </w:trPr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76CC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No </w:t>
            </w:r>
            <w:proofErr w:type="spellStart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v</w:t>
            </w:r>
            <w:proofErr w:type="spellEnd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No TB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5F4E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FC18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E681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5-64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CF22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373F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5B4E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9D12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vAlign w:val="center"/>
          </w:tcPr>
          <w:p w14:paraId="0F449E4C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.5-24.9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8C85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≥</w:t>
            </w: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0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AC07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gt;20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369F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gt;=90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66CD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</w:t>
            </w:r>
          </w:p>
        </w:tc>
        <w:tc>
          <w:tcPr>
            <w:tcW w:w="9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95AC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ow blood pressure and dehydration</w:t>
            </w:r>
          </w:p>
        </w:tc>
      </w:tr>
      <w:tr w:rsidR="00E97177" w:rsidRPr="00693B82" w14:paraId="4BF65665" w14:textId="77777777" w:rsidTr="00911752">
        <w:trPr>
          <w:trHeight w:val="441"/>
        </w:trPr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2BF36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No </w:t>
            </w:r>
            <w:proofErr w:type="spellStart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ov</w:t>
            </w:r>
            <w:proofErr w:type="spellEnd"/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No TB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E605E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3F514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DCE90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5-4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A6366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Female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407E9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056E7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2ACEB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207468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.5-24.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EAD18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≥</w:t>
            </w: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36076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gt;2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87A8B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&gt;=9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1DAA6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.9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DD5F7" w14:textId="77777777" w:rsidR="00E97177" w:rsidRPr="00693B82" w:rsidRDefault="00E97177" w:rsidP="0091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93B8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rug overdose - suicide</w:t>
            </w:r>
          </w:p>
        </w:tc>
      </w:tr>
    </w:tbl>
    <w:p w14:paraId="2C37F223" w14:textId="77777777" w:rsidR="0010442A" w:rsidRDefault="0010442A"/>
    <w:sectPr w:rsidR="0010442A" w:rsidSect="00E9717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177"/>
    <w:rsid w:val="0010442A"/>
    <w:rsid w:val="002B6D70"/>
    <w:rsid w:val="00B4104D"/>
    <w:rsid w:val="00E97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BA4A1B"/>
  <w15:chartTrackingRefBased/>
  <w15:docId w15:val="{780D1814-F932-4FAB-B59C-81870ECE2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177"/>
    <w:rPr>
      <w:kern w:val="0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E971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971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971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971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971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971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971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971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971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971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971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971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9717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9717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9717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9717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9717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9717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971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E971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971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E971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97177"/>
    <w:pPr>
      <w:spacing w:before="160"/>
      <w:jc w:val="center"/>
    </w:pPr>
    <w:rPr>
      <w:i/>
      <w:iCs/>
      <w:color w:val="404040" w:themeColor="text1" w:themeTint="BF"/>
      <w:kern w:val="2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E9717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97177"/>
    <w:pPr>
      <w:ind w:left="720"/>
      <w:contextualSpacing/>
    </w:pPr>
    <w:rPr>
      <w:kern w:val="2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E9717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971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9717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971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5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HUERGA</dc:creator>
  <cp:keywords/>
  <dc:description/>
  <cp:lastModifiedBy>Helena HUERGA</cp:lastModifiedBy>
  <cp:revision>1</cp:revision>
  <dcterms:created xsi:type="dcterms:W3CDTF">2025-03-19T08:37:00Z</dcterms:created>
  <dcterms:modified xsi:type="dcterms:W3CDTF">2025-03-19T08:38:00Z</dcterms:modified>
</cp:coreProperties>
</file>